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B67" w:rsidRPr="00C65EEF" w:rsidRDefault="009B5B4E" w:rsidP="00F10B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2 table</w:t>
      </w:r>
      <w:r w:rsidR="00F10B67" w:rsidRPr="00C65EE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F10B67" w:rsidRPr="00C65EEF">
        <w:rPr>
          <w:rFonts w:ascii="Times New Roman" w:hAnsi="Times New Roman" w:cs="Times New Roman"/>
          <w:sz w:val="24"/>
          <w:szCs w:val="24"/>
          <w:lang w:val="en-US"/>
        </w:rPr>
        <w:t xml:space="preserve"> Identification of families used in </w:t>
      </w:r>
      <w:r w:rsidR="008D67C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="008D67CB">
        <w:rPr>
          <w:rFonts w:ascii="Times New Roman" w:hAnsi="Times New Roman" w:cs="Times New Roman"/>
          <w:sz w:val="24"/>
          <w:szCs w:val="24"/>
          <w:lang w:val="en-US"/>
        </w:rPr>
        <w:t>diallel</w:t>
      </w:r>
      <w:proofErr w:type="spellEnd"/>
      <w:r w:rsidR="008D67CB">
        <w:rPr>
          <w:rFonts w:ascii="Times New Roman" w:hAnsi="Times New Roman" w:cs="Times New Roman"/>
          <w:sz w:val="24"/>
          <w:szCs w:val="24"/>
          <w:lang w:val="en-US"/>
        </w:rPr>
        <w:t xml:space="preserve"> experiment</w:t>
      </w:r>
      <w:r w:rsidR="00F10B67" w:rsidRPr="00C65EE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6"/>
        <w:gridCol w:w="2867"/>
        <w:gridCol w:w="2410"/>
      </w:tblGrid>
      <w:tr w:rsidR="00F10B67" w:rsidRPr="009F58C9" w:rsidTr="008D67CB">
        <w:trPr>
          <w:trHeight w:hRule="exact" w:val="586"/>
        </w:trPr>
        <w:tc>
          <w:tcPr>
            <w:tcW w:w="2486" w:type="dxa"/>
            <w:tcBorders>
              <w:bottom w:val="single" w:sz="4" w:space="0" w:color="auto"/>
            </w:tcBorders>
          </w:tcPr>
          <w:p w:rsidR="00F10B67" w:rsidRPr="00C65EEF" w:rsidRDefault="00F10B67" w:rsidP="00D059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65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emale Parent</w:t>
            </w:r>
          </w:p>
        </w:tc>
        <w:tc>
          <w:tcPr>
            <w:tcW w:w="2867" w:type="dxa"/>
            <w:tcBorders>
              <w:bottom w:val="single" w:sz="4" w:space="0" w:color="auto"/>
            </w:tcBorders>
          </w:tcPr>
          <w:p w:rsidR="00F10B67" w:rsidRPr="00C65EEF" w:rsidRDefault="00F10B67" w:rsidP="00D059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65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le Parent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F10B67" w:rsidRPr="00C65EEF" w:rsidRDefault="008D67CB" w:rsidP="008D67C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rossing i</w:t>
            </w:r>
            <w:r w:rsidR="00F10B67" w:rsidRPr="00C65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ntification</w:t>
            </w:r>
          </w:p>
        </w:tc>
      </w:tr>
      <w:tr w:rsidR="00F10B67" w:rsidRPr="009F58C9" w:rsidTr="00D0592C">
        <w:trPr>
          <w:trHeight w:hRule="exact" w:val="284"/>
        </w:trPr>
        <w:tc>
          <w:tcPr>
            <w:tcW w:w="2486" w:type="dxa"/>
            <w:tcBorders>
              <w:top w:val="single" w:sz="4" w:space="0" w:color="auto"/>
            </w:tcBorders>
          </w:tcPr>
          <w:p w:rsidR="00F10B67" w:rsidRPr="009F58C9" w:rsidRDefault="00F10B67" w:rsidP="00D059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5EE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ontoxic &amp; susceptible</w:t>
            </w:r>
          </w:p>
        </w:tc>
        <w:tc>
          <w:tcPr>
            <w:tcW w:w="2867" w:type="dxa"/>
            <w:tcBorders>
              <w:top w:val="single" w:sz="4" w:space="0" w:color="auto"/>
            </w:tcBorders>
          </w:tcPr>
          <w:p w:rsidR="00F10B67" w:rsidRPr="009F58C9" w:rsidRDefault="00F10B67" w:rsidP="00D059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5EE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oxic &amp; susceptibl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F10B67" w:rsidRPr="00C65EEF" w:rsidRDefault="008D67CB" w:rsidP="00D0592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</w:tc>
      </w:tr>
      <w:tr w:rsidR="00F10B67" w:rsidRPr="00C65EEF" w:rsidTr="00D0592C">
        <w:trPr>
          <w:trHeight w:hRule="exact" w:val="284"/>
        </w:trPr>
        <w:tc>
          <w:tcPr>
            <w:tcW w:w="2486" w:type="dxa"/>
          </w:tcPr>
          <w:p w:rsidR="00F10B67" w:rsidRPr="009F58C9" w:rsidRDefault="00F10B67" w:rsidP="00D059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5EE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ontoxic &amp; susceptible</w:t>
            </w:r>
          </w:p>
        </w:tc>
        <w:tc>
          <w:tcPr>
            <w:tcW w:w="2867" w:type="dxa"/>
          </w:tcPr>
          <w:p w:rsidR="00F10B67" w:rsidRPr="00C65EEF" w:rsidRDefault="00F10B67" w:rsidP="00D059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5EE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oxic &amp; resistant</w:t>
            </w:r>
          </w:p>
        </w:tc>
        <w:tc>
          <w:tcPr>
            <w:tcW w:w="2410" w:type="dxa"/>
          </w:tcPr>
          <w:p w:rsidR="00F10B67" w:rsidRPr="00C65EEF" w:rsidRDefault="008D67CB" w:rsidP="00D0592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</w:tr>
      <w:tr w:rsidR="00F10B67" w:rsidRPr="00C65EEF" w:rsidTr="00D0592C">
        <w:trPr>
          <w:trHeight w:hRule="exact" w:val="284"/>
        </w:trPr>
        <w:tc>
          <w:tcPr>
            <w:tcW w:w="2486" w:type="dxa"/>
          </w:tcPr>
          <w:p w:rsidR="00F10B67" w:rsidRPr="00C65EEF" w:rsidRDefault="00F10B67" w:rsidP="00D059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EE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oxic &amp; susceptible</w:t>
            </w:r>
          </w:p>
        </w:tc>
        <w:tc>
          <w:tcPr>
            <w:tcW w:w="2867" w:type="dxa"/>
          </w:tcPr>
          <w:p w:rsidR="00F10B67" w:rsidRPr="00C65EEF" w:rsidRDefault="00F10B67" w:rsidP="00D059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5EE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oxic &amp; resistant</w:t>
            </w:r>
          </w:p>
        </w:tc>
        <w:tc>
          <w:tcPr>
            <w:tcW w:w="2410" w:type="dxa"/>
          </w:tcPr>
          <w:p w:rsidR="00F10B67" w:rsidRPr="00C65EEF" w:rsidRDefault="008D67CB" w:rsidP="00D0592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</w:t>
            </w:r>
          </w:p>
        </w:tc>
      </w:tr>
    </w:tbl>
    <w:p w:rsidR="00F10B67" w:rsidRPr="00C65EEF" w:rsidRDefault="00F10B67" w:rsidP="00F10B67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C11E16" w:rsidRDefault="00C11E16"/>
    <w:sectPr w:rsidR="00C11E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B67"/>
    <w:rsid w:val="008D67CB"/>
    <w:rsid w:val="009B5B4E"/>
    <w:rsid w:val="009F58C9"/>
    <w:rsid w:val="00C11E16"/>
    <w:rsid w:val="00F10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B67"/>
    <w:pPr>
      <w:spacing w:after="200" w:line="276" w:lineRule="auto"/>
    </w:pPr>
    <w:rPr>
      <w:rFonts w:eastAsiaTheme="minorEastAsia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10B67"/>
    <w:pPr>
      <w:spacing w:after="0" w:line="240" w:lineRule="auto"/>
    </w:pPr>
    <w:rPr>
      <w:rFonts w:eastAsiaTheme="minorEastAsia"/>
      <w:lang w:val="pt-BR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B67"/>
    <w:pPr>
      <w:spacing w:after="200" w:line="276" w:lineRule="auto"/>
    </w:pPr>
    <w:rPr>
      <w:rFonts w:eastAsiaTheme="minorEastAsia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10B67"/>
    <w:pPr>
      <w:spacing w:after="0" w:line="240" w:lineRule="auto"/>
    </w:pPr>
    <w:rPr>
      <w:rFonts w:eastAsiaTheme="minorEastAsia"/>
      <w:lang w:val="pt-BR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</dc:creator>
  <cp:keywords/>
  <dc:description/>
  <cp:lastModifiedBy>PCW2</cp:lastModifiedBy>
  <cp:revision>8</cp:revision>
  <dcterms:created xsi:type="dcterms:W3CDTF">2016-05-24T01:42:00Z</dcterms:created>
  <dcterms:modified xsi:type="dcterms:W3CDTF">2016-05-24T20:06:00Z</dcterms:modified>
</cp:coreProperties>
</file>